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2ED83" w14:textId="5A29C947" w:rsidR="00193B80" w:rsidRPr="00193B80" w:rsidRDefault="00193B80" w:rsidP="00193B80">
      <w:pPr>
        <w:jc w:val="center"/>
        <w:rPr>
          <w:rFonts w:ascii="Arial" w:hAnsi="Arial" w:cs="Arial"/>
          <w:b/>
          <w:bCs/>
        </w:rPr>
      </w:pPr>
      <w:r w:rsidRPr="00193B80">
        <w:rPr>
          <w:rFonts w:ascii="Arial" w:hAnsi="Arial" w:cs="Arial"/>
          <w:b/>
          <w:bCs/>
        </w:rPr>
        <w:t>Supplemental Materials</w:t>
      </w:r>
    </w:p>
    <w:p w14:paraId="0A1ED626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5303"/>
        <w:gridCol w:w="4317"/>
      </w:tblGrid>
      <w:tr w:rsidR="00193B80" w:rsidRPr="00193B80" w14:paraId="04F2FC5A" w14:textId="77777777" w:rsidTr="006379EC">
        <w:trPr>
          <w:trHeight w:val="620"/>
        </w:trPr>
        <w:tc>
          <w:tcPr>
            <w:tcW w:w="129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7A99F" w14:textId="03A3A5C5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i/>
                <w:iCs/>
                <w:noProof/>
                <w:kern w:val="0"/>
                <w:sz w:val="22"/>
                <w:szCs w:val="22"/>
                <w14:ligatures w14:val="none"/>
              </w:rPr>
              <w:t>Supplemental Table 1.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 Risk </w:t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f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actor </w:t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a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ssessment in the OCCPI </w:t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e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pidemiologic </w:t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q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uestionnaire.</w:t>
            </w:r>
          </w:p>
        </w:tc>
      </w:tr>
      <w:tr w:rsidR="00193B80" w:rsidRPr="00193B80" w14:paraId="56E897D5" w14:textId="77777777" w:rsidTr="00AF4C9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8C7B606" w14:textId="4302C80C" w:rsidR="00193B80" w:rsidRPr="00193B80" w:rsidRDefault="00193B80" w:rsidP="00193B80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  <w:t>Risk Factor</w:t>
            </w:r>
          </w:p>
        </w:tc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</w:tcPr>
          <w:p w14:paraId="209F0043" w14:textId="77777777" w:rsidR="00193B80" w:rsidRPr="00193B80" w:rsidRDefault="00193B80" w:rsidP="00193B80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  <w:t>Assessment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0ED9DC64" w14:textId="5CC157A3" w:rsidR="00193B80" w:rsidRPr="00193B80" w:rsidRDefault="00193B80" w:rsidP="00193B80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  <w:t>Response Option</w:t>
            </w:r>
            <w:r w:rsidR="00246015"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  <w:t>s</w:t>
            </w:r>
          </w:p>
        </w:tc>
      </w:tr>
      <w:tr w:rsidR="00193B80" w:rsidRPr="00193B80" w14:paraId="7C5ECD51" w14:textId="77777777" w:rsidTr="00AF4C9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415A65D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Clinical conditions (i.e., diabetes, irritable bowel syndrome (IBS), inflammatory bowel disease (IBD), hypertension)</w:t>
            </w:r>
          </w:p>
        </w:tc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</w:tcPr>
          <w:p w14:paraId="3D9C0B69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“Has a doctor or other healthcare provider ever told you that you had any of the following conditions or illnesses?”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266E9BE1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Yes, No, I don’t know</w:t>
            </w:r>
          </w:p>
        </w:tc>
      </w:tr>
      <w:tr w:rsidR="00193B80" w:rsidRPr="00193B80" w14:paraId="59736795" w14:textId="77777777" w:rsidTr="00AF4C9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BF7A0AC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Birth weight</w:t>
            </w:r>
          </w:p>
        </w:tc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</w:tcPr>
          <w:p w14:paraId="45DBD740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1DDD9A41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Less than 6 pounds, 6-8 pounds, 8-10 pounds, more than 10 pounds, or I don’t know”</w:t>
            </w:r>
          </w:p>
        </w:tc>
      </w:tr>
      <w:tr w:rsidR="00193B80" w:rsidRPr="00193B80" w14:paraId="3878EF9E" w14:textId="77777777" w:rsidTr="00AF4C9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B59B345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Height and weight </w:t>
            </w:r>
          </w:p>
        </w:tc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</w:tcPr>
          <w:p w14:paraId="7B3F265E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Prior to your recent colorectal cancer diagnosis, what was your average weight as an adult?” and “How tall are you?”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40AFEF37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Open-ended response</w:t>
            </w:r>
          </w:p>
        </w:tc>
      </w:tr>
      <w:tr w:rsidR="00193B80" w:rsidRPr="00193B80" w14:paraId="7CFC59C1" w14:textId="77777777" w:rsidTr="00AF4C9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28D43B0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Pre-diagnositc CRC symtpoms </w:t>
            </w:r>
          </w:p>
        </w:tc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</w:tcPr>
          <w:p w14:paraId="506A6EC2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What symptoms did you experience that led to your colorectal cancer diagnosis? Select all that apply”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1E27EEAE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Blood in stool, change in bowel habits, bowel obstruction, bowel perforation, anemia, weight loss, no symptoms, and I don’t know. *Pain was inconsistently assessed and therefore was not examined. </w:t>
            </w:r>
          </w:p>
        </w:tc>
      </w:tr>
      <w:tr w:rsidR="00193B80" w:rsidRPr="00193B80" w14:paraId="35353061" w14:textId="77777777" w:rsidTr="00AF4C9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80C4B6E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Alcohol Intake</w:t>
            </w:r>
          </w:p>
        </w:tc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</w:tcPr>
          <w:p w14:paraId="0AB6A0CB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  <w:t>Ever Consuming Alcohol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, “Have you ever consumed beverages containing alcohol during your lifetime?”; </w:t>
            </w:r>
            <w:r w:rsidRPr="00193B80"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  <w:t>Binge Drinking Year Before Diagnosis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, “During the past year/year before your colorectal cancer diagnosis, how often did you have 4 or more drinks containing any kind of alcohol within a two-hour period?; </w:t>
            </w:r>
            <w:r w:rsidRPr="00193B80"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  <w:t>Decade in Life with Most Consumption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, “During your lifetime, what time period did you drink the most alcohol?”; </w:t>
            </w:r>
            <w:r w:rsidRPr="00193B80">
              <w:rPr>
                <w:rFonts w:ascii="Arial" w:eastAsia="Times New Roman" w:hAnsi="Arial" w:cs="Arial"/>
                <w:b/>
                <w:bCs/>
                <w:noProof/>
                <w:kern w:val="0"/>
                <w:sz w:val="22"/>
                <w:szCs w:val="22"/>
                <w14:ligatures w14:val="none"/>
              </w:rPr>
              <w:t>Binge Drinking During Decade with Most Consumption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 xml:space="preserve">, “At the time in your life when you were drinking the most alcohol, how often did you </w:t>
            </w: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lastRenderedPageBreak/>
              <w:t>have 4 or more drinks containing any kind of alcohol within a two-hour period?”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1B433988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lastRenderedPageBreak/>
              <w:t>Yes, No, I don’t know</w:t>
            </w:r>
          </w:p>
          <w:p w14:paraId="7D02C934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</w:p>
          <w:p w14:paraId="6EEDD5EF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How Often: Every day, 4-6 times per week,1-3 times per week, A few times per month, Once a month, Less than once a month, Never, I don't know</w:t>
            </w:r>
          </w:p>
        </w:tc>
      </w:tr>
      <w:tr w:rsidR="00193B80" w:rsidRPr="00193B80" w14:paraId="55BCC57F" w14:textId="77777777" w:rsidTr="00AF4C9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48DCB22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Smoking Status</w:t>
            </w:r>
          </w:p>
        </w:tc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</w:tcPr>
          <w:p w14:paraId="5EB6C5A5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Have you smoked at least 100 cigarettes during your lifetime?” and “Do you currently smoke cigarettes?”.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24C9332B" w14:textId="77777777" w:rsidR="00193B80" w:rsidRPr="00193B80" w:rsidRDefault="00193B80" w:rsidP="00193B80">
            <w:pP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14:ligatures w14:val="none"/>
              </w:rPr>
              <w:t>Yes, No, Unknown</w:t>
            </w:r>
          </w:p>
        </w:tc>
      </w:tr>
    </w:tbl>
    <w:p w14:paraId="0BF29317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5A690A7B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1ACC340D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3578B00D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08C18360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7301B131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126235F4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4970A8DE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03851BEB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46553BE7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30D5EA53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0E513392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58B10A5D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3A3E34A0" w14:textId="77777777" w:rsidR="00193B80" w:rsidRDefault="00193B80">
      <w:pPr>
        <w:rPr>
          <w:rFonts w:ascii="Arial" w:hAnsi="Arial" w:cs="Arial"/>
          <w:sz w:val="22"/>
          <w:szCs w:val="22"/>
        </w:rPr>
      </w:pPr>
    </w:p>
    <w:p w14:paraId="34EFB96E" w14:textId="77777777" w:rsidR="00081344" w:rsidRPr="00193B80" w:rsidRDefault="00081344">
      <w:pPr>
        <w:rPr>
          <w:rFonts w:ascii="Arial" w:hAnsi="Arial" w:cs="Arial"/>
          <w:sz w:val="22"/>
          <w:szCs w:val="22"/>
        </w:rPr>
      </w:pPr>
    </w:p>
    <w:p w14:paraId="62FF8650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01083B3F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91"/>
        <w:gridCol w:w="3494"/>
        <w:gridCol w:w="2566"/>
        <w:gridCol w:w="3209"/>
      </w:tblGrid>
      <w:tr w:rsidR="00193B80" w:rsidRPr="00193B80" w14:paraId="79A6EBCF" w14:textId="77777777" w:rsidTr="006379EC">
        <w:trPr>
          <w:trHeight w:val="63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1BF5C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l Table 2. 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sociations between potential risk factors and EOCRC vs. LOCRC, using different confounder adjustment methods (model-specific or same set confounder adjustment).</w:t>
            </w:r>
          </w:p>
        </w:tc>
      </w:tr>
      <w:tr w:rsidR="00193B80" w:rsidRPr="00193B80" w14:paraId="186A0357" w14:textId="77777777" w:rsidTr="00193B80">
        <w:trPr>
          <w:trHeight w:val="560"/>
        </w:trPr>
        <w:tc>
          <w:tcPr>
            <w:tcW w:w="14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157AB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sk Factor</w:t>
            </w:r>
          </w:p>
        </w:tc>
        <w:tc>
          <w:tcPr>
            <w:tcW w:w="13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CEB27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-Specific Confounders</w:t>
            </w:r>
          </w:p>
        </w:tc>
        <w:tc>
          <w:tcPr>
            <w:tcW w:w="9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5FB33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-Specific Adjustment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D109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ame Set Confounder </w:t>
            </w:r>
            <w:proofErr w:type="spellStart"/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stment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93B80" w:rsidRPr="00193B80" w14:paraId="3CD3E2DB" w14:textId="77777777" w:rsidTr="006379EC">
        <w:trPr>
          <w:trHeight w:val="280"/>
        </w:trPr>
        <w:tc>
          <w:tcPr>
            <w:tcW w:w="1424" w:type="pct"/>
            <w:vMerge/>
            <w:vAlign w:val="center"/>
            <w:hideMark/>
          </w:tcPr>
          <w:p w14:paraId="360ED581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8" w:type="pct"/>
            <w:vMerge/>
            <w:vAlign w:val="center"/>
            <w:hideMark/>
          </w:tcPr>
          <w:p w14:paraId="722198D7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pct"/>
            <w:vMerge/>
            <w:vAlign w:val="center"/>
            <w:hideMark/>
          </w:tcPr>
          <w:p w14:paraId="0DF16E4A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0BBDE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(presented in the main text)</w:t>
            </w:r>
          </w:p>
        </w:tc>
      </w:tr>
      <w:tr w:rsidR="00193B80" w:rsidRPr="00193B80" w14:paraId="43F2E839" w14:textId="77777777" w:rsidTr="006379EC">
        <w:trPr>
          <w:trHeight w:val="280"/>
        </w:trPr>
        <w:tc>
          <w:tcPr>
            <w:tcW w:w="1424" w:type="pct"/>
            <w:vMerge/>
            <w:vAlign w:val="center"/>
            <w:hideMark/>
          </w:tcPr>
          <w:p w14:paraId="27B2AFAC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8" w:type="pct"/>
            <w:vMerge/>
            <w:vAlign w:val="center"/>
            <w:hideMark/>
          </w:tcPr>
          <w:p w14:paraId="0D0A283D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65BF7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dds Ratio (95%CI)</w:t>
            </w:r>
          </w:p>
        </w:tc>
      </w:tr>
      <w:tr w:rsidR="00193B80" w:rsidRPr="00193B80" w14:paraId="210D0799" w14:textId="77777777" w:rsidTr="006379EC">
        <w:trPr>
          <w:trHeight w:val="56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3B636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,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emale (vs. male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217D9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I, smoking status, alcohol ev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9BEB2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1 (0.93, 1.59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5647D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8 (0.90, 1.55)</w:t>
            </w:r>
          </w:p>
        </w:tc>
      </w:tr>
      <w:tr w:rsidR="00193B80" w:rsidRPr="00193B80" w14:paraId="44E2BE5D" w14:textId="77777777" w:rsidTr="006379EC">
        <w:trPr>
          <w:trHeight w:val="56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398C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ducation, 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lege Degree or Higher (vs. ≤ HS degree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75D9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, BMI, smoking status, alcohol ever, diabetes statu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ABF9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5 (1.09, 2.19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3465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82 (1.30, 2.56)</w:t>
            </w:r>
          </w:p>
        </w:tc>
      </w:tr>
      <w:tr w:rsidR="00193B80" w:rsidRPr="00193B80" w14:paraId="6E9285A5" w14:textId="77777777" w:rsidTr="006379EC">
        <w:trPr>
          <w:trHeight w:val="56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DCE0D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,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n-White/Multi-race (vs. white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6A184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moking status, </w:t>
            </w:r>
            <w:proofErr w:type="gramStart"/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cohol ever</w:t>
            </w:r>
            <w:proofErr w:type="gramEnd"/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diabetes status, any symptom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01CB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7 (0.89, 2.43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4B577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34 (0.83, 2.17)</w:t>
            </w:r>
          </w:p>
        </w:tc>
      </w:tr>
      <w:tr w:rsidR="00193B80" w:rsidRPr="00193B80" w14:paraId="006F5A4D" w14:textId="77777777" w:rsidTr="006379EC">
        <w:trPr>
          <w:trHeight w:val="56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0F0B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 Pre-Diagnosis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per 10 unit change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3D577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, smoking status, alcohol ever, diabetes statu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1001C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4 (1.00, 1.54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0FC1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3 (0.92, 1.39)</w:t>
            </w:r>
          </w:p>
        </w:tc>
      </w:tr>
      <w:tr w:rsidR="00193B80" w:rsidRPr="00193B80" w14:paraId="5DD67588" w14:textId="77777777" w:rsidTr="006379EC">
        <w:trPr>
          <w:trHeight w:val="56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E0C3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y CRC Symptoms Pre-Diagnosis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yes vs. no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79CC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, sex, diabetes status, BMI, IB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6E0F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03 (3.74, 9.74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A2551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08 (3.77, 9.82)</w:t>
            </w:r>
          </w:p>
        </w:tc>
      </w:tr>
      <w:tr w:rsidR="00193B80" w:rsidRPr="00193B80" w14:paraId="5AD153E2" w14:textId="77777777" w:rsidTr="006379EC">
        <w:trPr>
          <w:trHeight w:val="28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CBD6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amily History of CRC 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yes vs. no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373A9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, sex, Lynch Syndrom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E69A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 (0.33, 0.75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4B01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60 (0.41, 0.89)</w:t>
            </w:r>
          </w:p>
        </w:tc>
      </w:tr>
      <w:tr w:rsidR="00193B80" w:rsidRPr="00193B80" w14:paraId="5315CA52" w14:textId="77777777" w:rsidTr="006379EC">
        <w:trPr>
          <w:trHeight w:val="28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BDBDF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ynch Syndrome</w:t>
            </w: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yes vs. no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BA87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ce and family history of CR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8F95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23 (2.53, 7.05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F05FE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.61 (2.72, 7.84)</w:t>
            </w:r>
          </w:p>
        </w:tc>
      </w:tr>
      <w:tr w:rsidR="00193B80" w:rsidRPr="00193B80" w14:paraId="3EF23799" w14:textId="77777777" w:rsidTr="006379EC">
        <w:trPr>
          <w:trHeight w:val="28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9F1C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iabetes 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yes vs. no)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9731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, sex, race, BMI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FF81B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 (0.20, 0.5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E24B0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1 (0.19, 0.51)</w:t>
            </w:r>
          </w:p>
        </w:tc>
      </w:tr>
      <w:tr w:rsidR="00193B80" w:rsidRPr="00193B80" w14:paraId="311727D2" w14:textId="77777777" w:rsidTr="006379EC">
        <w:trPr>
          <w:trHeight w:val="28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BC33E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rritable Bowel Syndrome 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yes vs. no)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197D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 and rac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7C8A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 (0.46, 1.6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B9D0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2 (0.49, 1.75)</w:t>
            </w:r>
          </w:p>
        </w:tc>
      </w:tr>
      <w:tr w:rsidR="00193B80" w:rsidRPr="00193B80" w14:paraId="14B1D991" w14:textId="77777777" w:rsidTr="006379EC">
        <w:trPr>
          <w:trHeight w:val="56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7329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nflammatory Bowel Disease 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yes vs. no)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DDDC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 and prior screening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92554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4 (0.84, 4.50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CA47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3 (0.50, 2.58)</w:t>
            </w:r>
          </w:p>
        </w:tc>
      </w:tr>
      <w:tr w:rsidR="00193B80" w:rsidRPr="00193B80" w14:paraId="6003CA8F" w14:textId="77777777" w:rsidTr="006379EC">
        <w:trPr>
          <w:trHeight w:val="28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44601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Birth Weight</w:t>
            </w: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&lt;6 </w:t>
            </w:r>
            <w:proofErr w:type="spellStart"/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bs</w:t>
            </w:r>
            <w:proofErr w:type="spellEnd"/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vs. 6-8lbs)b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3BEE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 and rac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C958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 (0.52, 1.38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1EB10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4 (0.51, 1.38)</w:t>
            </w:r>
          </w:p>
        </w:tc>
      </w:tr>
      <w:tr w:rsidR="00193B80" w:rsidRPr="00193B80" w14:paraId="66735806" w14:textId="77777777" w:rsidTr="006379EC">
        <w:trPr>
          <w:trHeight w:val="28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EB2A2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moking Status, 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urrent (vs. never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7ACCB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, sex, alcohol ev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CD93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 (0.52, 1.30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548B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9 (0.62, 1.58)</w:t>
            </w:r>
          </w:p>
        </w:tc>
      </w:tr>
      <w:tr w:rsidR="00193B80" w:rsidRPr="00193B80" w14:paraId="0628AF16" w14:textId="77777777" w:rsidTr="006379EC">
        <w:trPr>
          <w:trHeight w:val="28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4BE03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lcohol Intake Ever 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vs. never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A5F25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, sex, smoking statu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D134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0 (1.57, 3.96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8BA9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47 (1.55, 3.91)</w:t>
            </w:r>
          </w:p>
        </w:tc>
      </w:tr>
      <w:tr w:rsidR="00193B80" w:rsidRPr="00193B80" w14:paraId="7B756711" w14:textId="77777777" w:rsidTr="006379EC">
        <w:trPr>
          <w:trHeight w:val="56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1868D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ost Alcohol Intake in Teens/Twenties 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vs. other decades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3CBD4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, sex, smoking statu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6079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4 (1.35, 2.49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07B4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85 (1.36, 2.51)</w:t>
            </w:r>
          </w:p>
        </w:tc>
      </w:tr>
      <w:tr w:rsidR="00193B80" w:rsidRPr="00193B80" w14:paraId="40745C96" w14:textId="77777777" w:rsidTr="006379EC">
        <w:trPr>
          <w:trHeight w:val="610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FFD8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Binge Drinking,</w:t>
            </w: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During Year Before CRC DX (vs. never)</w:t>
            </w: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E74C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, sex, smoking statu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22AD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8 (2.26, 4.19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33F69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15 (2.31, 4.30)</w:t>
            </w:r>
          </w:p>
        </w:tc>
      </w:tr>
      <w:tr w:rsidR="00193B80" w:rsidRPr="00193B80" w14:paraId="19EBF8C3" w14:textId="77777777" w:rsidTr="006379EC">
        <w:trPr>
          <w:trHeight w:val="610"/>
        </w:trPr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0BE3C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Binge Drinking,</w:t>
            </w: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During Decade with Most Consumption (vs. never)</w:t>
            </w: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ED22C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, sex, smoking status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1BBAD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2 (2.37,4.39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99F96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22 (2.37, 4.40)</w:t>
            </w:r>
          </w:p>
        </w:tc>
      </w:tr>
      <w:tr w:rsidR="00193B80" w:rsidRPr="00193B80" w14:paraId="4E9EDC39" w14:textId="77777777" w:rsidTr="006379EC">
        <w:trPr>
          <w:trHeight w:val="28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CB31E52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B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es: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OCRC=early-onset colorectal cancers, &lt;50 years ; LOCRC=late-onset colorectal cancers, ≥ 50 years</w:t>
            </w:r>
          </w:p>
        </w:tc>
      </w:tr>
      <w:tr w:rsidR="00193B80" w:rsidRPr="00193B80" w14:paraId="443F4F8B" w14:textId="77777777" w:rsidTr="006379EC">
        <w:trPr>
          <w:trHeight w:val="6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34588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ls</w:t>
            </w:r>
            <w:proofErr w:type="spellEnd"/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djusted for race, sex, education, BMI, smoking status, and family history of CRC. When a covariate was the independent variable in the model or used to restrict the sample then it was not treated as a confounder or adjusted for.</w:t>
            </w:r>
          </w:p>
        </w:tc>
      </w:tr>
      <w:tr w:rsidR="00193B80" w:rsidRPr="00193B80" w14:paraId="38ED2087" w14:textId="77777777" w:rsidTr="006379EC">
        <w:trPr>
          <w:trHeight w:val="6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DB58DE" w14:textId="77777777" w:rsidR="00193B80" w:rsidRPr="00193B80" w:rsidRDefault="00193B80" w:rsidP="00193B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proofErr w:type="spellStart"/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lf</w:t>
            </w:r>
            <w:proofErr w:type="spellEnd"/>
            <w:r w:rsidRPr="00193B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reported disease status, “Has a provider ever told you that you had the following conditions?”.</w:t>
            </w:r>
          </w:p>
        </w:tc>
      </w:tr>
    </w:tbl>
    <w:p w14:paraId="2080CB1F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433F1A76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452FCECE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4980F74B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3A2DFACE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1C62E7C4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5F538D9F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2849C068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7E701CE6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77620899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5E8E85A0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24825549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47132E24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6CF5E4F7" w14:textId="77777777" w:rsidR="00193B80" w:rsidRPr="00193B80" w:rsidRDefault="00193B80">
      <w:pPr>
        <w:rPr>
          <w:rFonts w:ascii="Arial" w:hAnsi="Arial" w:cs="Arial"/>
          <w:sz w:val="22"/>
          <w:szCs w:val="22"/>
        </w:rPr>
      </w:pPr>
    </w:p>
    <w:p w14:paraId="7EBECA0D" w14:textId="77777777" w:rsidR="00193B80" w:rsidRPr="00193B80" w:rsidRDefault="00193B80" w:rsidP="006379EC">
      <w:pP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sectPr w:rsidR="00193B80" w:rsidRPr="00193B80" w:rsidSect="00193B80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17"/>
        <w:gridCol w:w="2125"/>
        <w:gridCol w:w="2158"/>
        <w:gridCol w:w="1360"/>
      </w:tblGrid>
      <w:tr w:rsidR="00193B80" w:rsidRPr="00193B80" w14:paraId="5C87ECDF" w14:textId="77777777" w:rsidTr="00FD08B0">
        <w:trPr>
          <w:trHeight w:val="440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B82C4A" w14:textId="192A6BF7" w:rsidR="00193B80" w:rsidRPr="00193B80" w:rsidRDefault="00193B80" w:rsidP="00FD08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Supplemental Table 3.</w:t>
            </w:r>
            <w:r w:rsidRPr="00193B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 xml:space="preserve">Tumor an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 xml:space="preserve">reatmen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 xml:space="preserve">haracteristics of EOCRC and LOCR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ases.</w:t>
            </w:r>
          </w:p>
        </w:tc>
      </w:tr>
      <w:tr w:rsidR="00193B80" w:rsidRPr="00193B80" w14:paraId="489A3DD4" w14:textId="77777777" w:rsidTr="00A321E8">
        <w:trPr>
          <w:trHeight w:val="49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97069E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E5D2E8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arly-onset CRC</w:t>
            </w:r>
            <w:r w:rsidRPr="00193B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(n=3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9039F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te-onset CRC</w:t>
            </w:r>
            <w:r w:rsidRPr="00193B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(n=1,25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6CAF9F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3B80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193B80">
              <w:rPr>
                <w:rFonts w:ascii="Arial" w:hAnsi="Arial" w:cs="Arial"/>
                <w:sz w:val="22"/>
                <w:szCs w:val="22"/>
              </w:rPr>
              <w:t>value</w:t>
            </w:r>
            <w:r w:rsidRPr="00193B80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193B80" w:rsidRPr="00193B80" w14:paraId="67820FE8" w14:textId="77777777" w:rsidTr="00A321E8">
        <w:trPr>
          <w:trHeight w:val="499"/>
        </w:trPr>
        <w:tc>
          <w:tcPr>
            <w:tcW w:w="0" w:type="auto"/>
            <w:vMerge/>
            <w:vAlign w:val="center"/>
            <w:hideMark/>
          </w:tcPr>
          <w:p w14:paraId="6042CA67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D5BA9D4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08F371B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41E1D9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93B80" w:rsidRPr="00193B80" w14:paraId="5152DAED" w14:textId="77777777" w:rsidTr="00A321E8">
        <w:trPr>
          <w:trHeight w:val="499"/>
        </w:trPr>
        <w:tc>
          <w:tcPr>
            <w:tcW w:w="0" w:type="auto"/>
            <w:vMerge/>
            <w:vAlign w:val="center"/>
            <w:hideMark/>
          </w:tcPr>
          <w:p w14:paraId="03A91B77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98F5217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A4CF620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8B0530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93B80" w:rsidRPr="00193B80" w14:paraId="38AE70E4" w14:textId="77777777" w:rsidTr="00A321E8">
        <w:trPr>
          <w:trHeight w:val="74"/>
        </w:trPr>
        <w:tc>
          <w:tcPr>
            <w:tcW w:w="0" w:type="auto"/>
            <w:vMerge/>
            <w:vAlign w:val="center"/>
            <w:hideMark/>
          </w:tcPr>
          <w:p w14:paraId="72A5A3CA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897996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0" w:type="auto"/>
            <w:vMerge/>
            <w:vAlign w:val="center"/>
            <w:hideMark/>
          </w:tcPr>
          <w:p w14:paraId="500A5D69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93B80" w:rsidRPr="00193B80" w14:paraId="074B6AF2" w14:textId="77777777" w:rsidTr="00193B80">
        <w:trPr>
          <w:trHeight w:val="310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72DBC50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umor S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09E089A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9BCD6FB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904F9F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</w:tr>
      <w:tr w:rsidR="00193B80" w:rsidRPr="00193B80" w14:paraId="3127F6B5" w14:textId="77777777" w:rsidTr="00193B80">
        <w:trPr>
          <w:trHeight w:val="310"/>
        </w:trPr>
        <w:tc>
          <w:tcPr>
            <w:tcW w:w="0" w:type="auto"/>
            <w:vAlign w:val="bottom"/>
            <w:hideMark/>
          </w:tcPr>
          <w:p w14:paraId="735273C4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Right Colon</w:t>
            </w:r>
          </w:p>
        </w:tc>
        <w:tc>
          <w:tcPr>
            <w:tcW w:w="0" w:type="auto"/>
            <w:noWrap/>
            <w:vAlign w:val="bottom"/>
            <w:hideMark/>
          </w:tcPr>
          <w:p w14:paraId="3D302CB3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68 (21.1)</w:t>
            </w:r>
          </w:p>
        </w:tc>
        <w:tc>
          <w:tcPr>
            <w:tcW w:w="0" w:type="auto"/>
            <w:noWrap/>
            <w:vAlign w:val="bottom"/>
            <w:hideMark/>
          </w:tcPr>
          <w:p w14:paraId="7C2FAAA9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446 (35.5)</w:t>
            </w:r>
          </w:p>
        </w:tc>
        <w:tc>
          <w:tcPr>
            <w:tcW w:w="0" w:type="auto"/>
            <w:vMerge/>
            <w:vAlign w:val="center"/>
            <w:hideMark/>
          </w:tcPr>
          <w:p w14:paraId="4BB31B37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563A4595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65303C8B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Traverse Colon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068F8295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16 (5.0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A9138B0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94 (7.5)</w:t>
            </w:r>
          </w:p>
        </w:tc>
        <w:tc>
          <w:tcPr>
            <w:tcW w:w="0" w:type="auto"/>
            <w:vMerge/>
            <w:vAlign w:val="center"/>
            <w:hideMark/>
          </w:tcPr>
          <w:p w14:paraId="4038985F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07500246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148C5380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Left Colon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66C1E54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100 (40.0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5CD46BA2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283 (22.5)</w:t>
            </w:r>
          </w:p>
        </w:tc>
        <w:tc>
          <w:tcPr>
            <w:tcW w:w="0" w:type="auto"/>
            <w:vMerge/>
            <w:vAlign w:val="center"/>
            <w:hideMark/>
          </w:tcPr>
          <w:p w14:paraId="5C320E00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03E52E09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2373FCF7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Rectum/Rectosigmoid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33BC58C9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124 (38.4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5BA6F4AE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357 (28.4)</w:t>
            </w:r>
          </w:p>
        </w:tc>
        <w:tc>
          <w:tcPr>
            <w:tcW w:w="0" w:type="auto"/>
            <w:vMerge/>
            <w:vAlign w:val="center"/>
            <w:hideMark/>
          </w:tcPr>
          <w:p w14:paraId="2F059300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01154689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0A23CA3E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Not Otherwise Specified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1A125E21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15 (4.6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DB1D4E8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76 (6.1)</w:t>
            </w:r>
          </w:p>
        </w:tc>
        <w:tc>
          <w:tcPr>
            <w:tcW w:w="0" w:type="auto"/>
            <w:vMerge/>
            <w:vAlign w:val="center"/>
            <w:hideMark/>
          </w:tcPr>
          <w:p w14:paraId="3A41959C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72BF31B2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283FA67A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93B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ncer </w:t>
            </w:r>
            <w:proofErr w:type="spellStart"/>
            <w:r w:rsidRPr="00193B80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  <w:r w:rsidRPr="00193B8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CE24C59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0097AFE4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5643667A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93B80" w:rsidRPr="00193B80" w14:paraId="70D1C616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2BE25F6B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6735920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322EDE84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/>
            <w:vAlign w:val="center"/>
            <w:hideMark/>
          </w:tcPr>
          <w:p w14:paraId="4B1B4924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193B80" w:rsidRPr="00193B80" w14:paraId="670ACE0D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3AA93C4B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097ADE4B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36 (11.2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9AE9CF1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113 (9.0)</w:t>
            </w:r>
          </w:p>
        </w:tc>
        <w:tc>
          <w:tcPr>
            <w:tcW w:w="0" w:type="auto"/>
            <w:vMerge/>
            <w:vAlign w:val="center"/>
            <w:hideMark/>
          </w:tcPr>
          <w:p w14:paraId="4AC79E25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195AB234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248FB60C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38479E5C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287 (88.9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E930B83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1,143 (91.0)</w:t>
            </w:r>
          </w:p>
        </w:tc>
        <w:tc>
          <w:tcPr>
            <w:tcW w:w="0" w:type="auto"/>
            <w:vMerge/>
            <w:vAlign w:val="center"/>
            <w:hideMark/>
          </w:tcPr>
          <w:p w14:paraId="5A2D5D21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3431E099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477327FE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Radiation Therapy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7D21078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0CE933A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/>
            <w:vAlign w:val="center"/>
            <w:hideMark/>
          </w:tcPr>
          <w:p w14:paraId="4FF2E46C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193B80" w:rsidRPr="00193B80" w14:paraId="2E8FDC33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78820D7E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304C98A7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219 (67.8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05891E81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951 (75.7)</w:t>
            </w:r>
          </w:p>
        </w:tc>
        <w:tc>
          <w:tcPr>
            <w:tcW w:w="0" w:type="auto"/>
            <w:vMerge/>
            <w:vAlign w:val="center"/>
            <w:hideMark/>
          </w:tcPr>
          <w:p w14:paraId="7863FA8D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2B462F4A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5FFF566F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1A3CC38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84 (26.0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3DE6FC3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248 (19.8)</w:t>
            </w:r>
          </w:p>
        </w:tc>
        <w:tc>
          <w:tcPr>
            <w:tcW w:w="0" w:type="auto"/>
            <w:vMerge/>
            <w:vAlign w:val="center"/>
            <w:hideMark/>
          </w:tcPr>
          <w:p w14:paraId="67726980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39249E1E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3E90F0EA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ssing or unknown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59772257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20 (6.2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A6D3B92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57 (4.5)</w:t>
            </w:r>
          </w:p>
        </w:tc>
        <w:tc>
          <w:tcPr>
            <w:tcW w:w="0" w:type="auto"/>
            <w:vMerge/>
            <w:vAlign w:val="center"/>
            <w:hideMark/>
          </w:tcPr>
          <w:p w14:paraId="5B933351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515482AE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4CD2A9C2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8C74E8B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11D06E3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/>
            <w:vAlign w:val="center"/>
            <w:hideMark/>
          </w:tcPr>
          <w:p w14:paraId="719DE484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</w:tr>
      <w:tr w:rsidR="00193B80" w:rsidRPr="00193B80" w14:paraId="7560C115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32262840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7CE2ED52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59 (18.3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8B76D55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472 (37.6)</w:t>
            </w:r>
          </w:p>
        </w:tc>
        <w:tc>
          <w:tcPr>
            <w:tcW w:w="0" w:type="auto"/>
            <w:vMerge/>
            <w:vAlign w:val="center"/>
            <w:hideMark/>
          </w:tcPr>
          <w:p w14:paraId="1FEA2A2D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6A61B5BA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1BDC4070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BA0BB43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243 (75.2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103CEA7C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716 (57.0)</w:t>
            </w:r>
          </w:p>
        </w:tc>
        <w:tc>
          <w:tcPr>
            <w:tcW w:w="0" w:type="auto"/>
            <w:vMerge/>
            <w:vAlign w:val="center"/>
            <w:hideMark/>
          </w:tcPr>
          <w:p w14:paraId="0BFC5551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0F4D4594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41858E57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ssing or unknown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3BB27D6B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21 (6.5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982353B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68 (5.4)</w:t>
            </w:r>
          </w:p>
        </w:tc>
        <w:tc>
          <w:tcPr>
            <w:tcW w:w="0" w:type="auto"/>
            <w:vMerge/>
            <w:vAlign w:val="center"/>
            <w:hideMark/>
          </w:tcPr>
          <w:p w14:paraId="2340FD97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219EE87B" w14:textId="77777777" w:rsidTr="00193B80">
        <w:trPr>
          <w:trHeight w:val="310"/>
        </w:trPr>
        <w:tc>
          <w:tcPr>
            <w:tcW w:w="0" w:type="auto"/>
            <w:vAlign w:val="bottom"/>
            <w:hideMark/>
          </w:tcPr>
          <w:p w14:paraId="2272E954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Multiple Therapies</w:t>
            </w:r>
          </w:p>
        </w:tc>
        <w:tc>
          <w:tcPr>
            <w:tcW w:w="0" w:type="auto"/>
            <w:noWrap/>
            <w:vAlign w:val="bottom"/>
            <w:hideMark/>
          </w:tcPr>
          <w:p w14:paraId="2D6DF596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E734C90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84D1EAE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</w:tr>
      <w:tr w:rsidR="00193B80" w:rsidRPr="00193B80" w14:paraId="4277A348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68498668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7B627CF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70 (21.7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52221CD8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495 (39.4)</w:t>
            </w:r>
          </w:p>
        </w:tc>
        <w:tc>
          <w:tcPr>
            <w:tcW w:w="0" w:type="auto"/>
            <w:vMerge/>
            <w:vAlign w:val="center"/>
            <w:hideMark/>
          </w:tcPr>
          <w:p w14:paraId="01B972D9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47294879" w14:textId="77777777" w:rsidTr="00193B80">
        <w:trPr>
          <w:trHeight w:val="31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14:paraId="02BFE0B2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61BC77C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232 (71.8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2C0AA14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694 (55.3)</w:t>
            </w:r>
          </w:p>
        </w:tc>
        <w:tc>
          <w:tcPr>
            <w:tcW w:w="0" w:type="auto"/>
            <w:vMerge/>
            <w:vAlign w:val="center"/>
            <w:hideMark/>
          </w:tcPr>
          <w:p w14:paraId="74499D6D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5C343A0A" w14:textId="77777777" w:rsidTr="00193B80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5CE16C3" w14:textId="77777777" w:rsidR="00193B80" w:rsidRPr="00193B80" w:rsidRDefault="00193B80" w:rsidP="00193B80">
            <w:pPr>
              <w:spacing w:after="0" w:line="240" w:lineRule="auto"/>
              <w:ind w:firstLineChars="100" w:firstLine="2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ssing or un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4BF149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21 (6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2744B12" w14:textId="77777777" w:rsidR="00193B80" w:rsidRPr="00193B80" w:rsidRDefault="00193B80" w:rsidP="00193B8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67 (5.3)</w:t>
            </w:r>
          </w:p>
        </w:tc>
        <w:tc>
          <w:tcPr>
            <w:tcW w:w="0" w:type="auto"/>
            <w:vMerge/>
            <w:vAlign w:val="center"/>
            <w:hideMark/>
          </w:tcPr>
          <w:p w14:paraId="2270CB4E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3B80" w:rsidRPr="00193B80" w14:paraId="4AEBAC4B" w14:textId="77777777" w:rsidTr="006379EC">
        <w:trPr>
          <w:trHeight w:val="457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  <w:hideMark/>
          </w:tcPr>
          <w:p w14:paraId="5AA36F24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B8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tes:</w:t>
            </w:r>
            <w:r w:rsidRPr="00193B8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OCRC=early-onset colorectal cancers, &lt;50 years ; LOCRC=late-onset colorectal cancers, ≥50 years</w:t>
            </w:r>
          </w:p>
        </w:tc>
      </w:tr>
      <w:tr w:rsidR="00193B80" w:rsidRPr="00193B80" w14:paraId="29AB36E7" w14:textId="77777777" w:rsidTr="006379EC">
        <w:trPr>
          <w:trHeight w:val="310"/>
        </w:trPr>
        <w:tc>
          <w:tcPr>
            <w:tcW w:w="0" w:type="auto"/>
            <w:gridSpan w:val="4"/>
            <w:noWrap/>
            <w:vAlign w:val="bottom"/>
            <w:hideMark/>
          </w:tcPr>
          <w:p w14:paraId="4E3D8885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93B8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proofErr w:type="spellEnd"/>
            <w:r w:rsidRPr="00193B80">
              <w:rPr>
                <w:rFonts w:ascii="Arial" w:hAnsi="Arial" w:cs="Arial"/>
                <w:color w:val="000000"/>
                <w:sz w:val="22"/>
                <w:szCs w:val="22"/>
              </w:rPr>
              <w:t>-values were generated from a chi-square test. P-value calculations do not include missing values.</w:t>
            </w:r>
          </w:p>
        </w:tc>
      </w:tr>
      <w:tr w:rsidR="00193B80" w:rsidRPr="00193B80" w14:paraId="6A641E70" w14:textId="77777777" w:rsidTr="006379EC">
        <w:trPr>
          <w:trHeight w:val="422"/>
        </w:trPr>
        <w:tc>
          <w:tcPr>
            <w:tcW w:w="0" w:type="auto"/>
            <w:gridSpan w:val="4"/>
            <w:vAlign w:val="bottom"/>
            <w:hideMark/>
          </w:tcPr>
          <w:p w14:paraId="2865F491" w14:textId="77777777" w:rsidR="00193B80" w:rsidRPr="00193B80" w:rsidRDefault="00193B80" w:rsidP="00193B80">
            <w:pPr>
              <w:spacing w:after="0" w:line="240" w:lineRule="auto"/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193B80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193B80">
              <w:rPr>
                <w:rFonts w:ascii="Arial" w:hAnsi="Arial" w:cs="Arial"/>
                <w:sz w:val="22"/>
                <w:szCs w:val="22"/>
              </w:rPr>
              <w:t>For</w:t>
            </w:r>
            <w:proofErr w:type="spellEnd"/>
            <w:r w:rsidRPr="00193B80">
              <w:rPr>
                <w:rFonts w:ascii="Arial" w:hAnsi="Arial" w:cs="Arial"/>
                <w:sz w:val="22"/>
                <w:szCs w:val="22"/>
              </w:rPr>
              <w:t xml:space="preserve"> treatments (surgery, chemotherapy, or radiation) “yes”, indicates either that treatment was received or planned to receive at the time of the questionnaire.</w:t>
            </w:r>
          </w:p>
        </w:tc>
      </w:tr>
    </w:tbl>
    <w:p w14:paraId="58087318" w14:textId="0D6DC823" w:rsidR="00193B80" w:rsidRPr="00193B80" w:rsidRDefault="00193B80" w:rsidP="00682E77">
      <w:pPr>
        <w:rPr>
          <w:rFonts w:ascii="Arial" w:hAnsi="Arial" w:cs="Arial"/>
          <w:sz w:val="22"/>
          <w:szCs w:val="22"/>
        </w:rPr>
      </w:pPr>
    </w:p>
    <w:sectPr w:rsidR="00193B80" w:rsidRPr="00193B80" w:rsidSect="00682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A7309" w14:textId="77777777" w:rsidR="001072BF" w:rsidRDefault="001072BF" w:rsidP="00193B80">
      <w:pPr>
        <w:spacing w:after="0" w:line="240" w:lineRule="auto"/>
      </w:pPr>
      <w:r>
        <w:separator/>
      </w:r>
    </w:p>
  </w:endnote>
  <w:endnote w:type="continuationSeparator" w:id="0">
    <w:p w14:paraId="24D58A65" w14:textId="77777777" w:rsidR="001072BF" w:rsidRDefault="001072BF" w:rsidP="00193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3A5E8" w14:textId="77777777" w:rsidR="001072BF" w:rsidRDefault="001072BF" w:rsidP="00193B80">
      <w:pPr>
        <w:spacing w:after="0" w:line="240" w:lineRule="auto"/>
      </w:pPr>
      <w:r>
        <w:separator/>
      </w:r>
    </w:p>
  </w:footnote>
  <w:footnote w:type="continuationSeparator" w:id="0">
    <w:p w14:paraId="1392F1B2" w14:textId="77777777" w:rsidR="001072BF" w:rsidRDefault="001072BF" w:rsidP="00193B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15E65" w14:textId="7DA948E6" w:rsidR="00193B80" w:rsidRPr="00AC4996" w:rsidRDefault="00AC4996" w:rsidP="00AC4996">
    <w:pPr>
      <w:pStyle w:val="Header"/>
    </w:pPr>
    <w:r w:rsidRPr="00AC4996">
      <w:t>Early and Late-Onset Colorectal Cancers: A Case-Case Comparison of Risk Factors</w:t>
    </w:r>
    <w: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80"/>
    <w:rsid w:val="00081344"/>
    <w:rsid w:val="001072BF"/>
    <w:rsid w:val="00193B80"/>
    <w:rsid w:val="00246015"/>
    <w:rsid w:val="00682E77"/>
    <w:rsid w:val="0086741C"/>
    <w:rsid w:val="00A321E8"/>
    <w:rsid w:val="00AC4996"/>
    <w:rsid w:val="00AF4C98"/>
    <w:rsid w:val="00B16470"/>
    <w:rsid w:val="00C27579"/>
    <w:rsid w:val="00C31F45"/>
    <w:rsid w:val="00FD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4CA01"/>
  <w15:chartTrackingRefBased/>
  <w15:docId w15:val="{AE271BF2-2517-4981-A9B5-396F739C3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B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B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B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B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B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B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B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B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B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B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B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B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B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B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B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B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B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B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B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B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B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B8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93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3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3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B80"/>
  </w:style>
  <w:style w:type="paragraph" w:styleId="Footer">
    <w:name w:val="footer"/>
    <w:basedOn w:val="Normal"/>
    <w:link w:val="FooterChar"/>
    <w:uiPriority w:val="99"/>
    <w:unhideWhenUsed/>
    <w:rsid w:val="00193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61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mith</dc:creator>
  <cp:keywords/>
  <dc:description/>
  <cp:lastModifiedBy>Samantha Smith</cp:lastModifiedBy>
  <cp:revision>8</cp:revision>
  <dcterms:created xsi:type="dcterms:W3CDTF">2025-09-26T20:14:00Z</dcterms:created>
  <dcterms:modified xsi:type="dcterms:W3CDTF">2025-11-24T00:37:00Z</dcterms:modified>
</cp:coreProperties>
</file>